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5EE94" w14:textId="77777777" w:rsidR="00B54B93" w:rsidRPr="00972824" w:rsidRDefault="00B54B93" w:rsidP="00B54B93">
      <w:pPr>
        <w:spacing w:line="48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972824">
        <w:rPr>
          <w:rFonts w:ascii="Times New Roman" w:hAnsi="Times New Roman" w:cs="Times New Roman"/>
          <w:b/>
          <w:u w:val="single"/>
          <w:lang w:val="en-GB"/>
        </w:rPr>
        <w:t>Supplemental Material</w:t>
      </w:r>
    </w:p>
    <w:p w14:paraId="780E99ED" w14:textId="77777777" w:rsidR="00B54B93" w:rsidRPr="00972824" w:rsidRDefault="00B54B93" w:rsidP="00B54B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340418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72824">
        <w:rPr>
          <w:rFonts w:ascii="Times New Roman" w:hAnsi="Times New Roman" w:cs="Times New Roman"/>
          <w:b/>
          <w:bCs/>
          <w:lang w:val="en-US"/>
        </w:rPr>
        <w:t>Meta-Analysis of Surgical Treatment for Post-Infarction Left Ventricular Free-Wall Rupture</w:t>
      </w:r>
    </w:p>
    <w:p w14:paraId="5D8DF53E" w14:textId="77777777" w:rsidR="00B54B93" w:rsidRPr="00972824" w:rsidRDefault="00B54B93" w:rsidP="00B54B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A063446" w14:textId="0CB7AA3E" w:rsidR="00B54B93" w:rsidRPr="00972824" w:rsidRDefault="00B54B93" w:rsidP="00B54B93">
      <w:pPr>
        <w:spacing w:line="480" w:lineRule="auto"/>
        <w:jc w:val="both"/>
        <w:rPr>
          <w:rFonts w:ascii="Times New Roman" w:hAnsi="Times New Roman" w:cs="Times New Roman"/>
        </w:rPr>
      </w:pPr>
      <w:r w:rsidRPr="00972824">
        <w:rPr>
          <w:rFonts w:ascii="Times New Roman" w:hAnsi="Times New Roman" w:cs="Times New Roman"/>
        </w:rPr>
        <w:t xml:space="preserve">Matteo Matteucci, MD, Francesco Formica, MD, Mariusz Kowalewski, MD, Giulio Massimi, MD, </w:t>
      </w:r>
      <w:r w:rsidR="00A6351D">
        <w:rPr>
          <w:rFonts w:ascii="Times New Roman" w:hAnsi="Times New Roman"/>
          <w:bCs/>
          <w:color w:val="000000" w:themeColor="text1"/>
        </w:rPr>
        <w:t>Daniele Ronco</w:t>
      </w:r>
      <w:r w:rsidR="00FD5B46">
        <w:rPr>
          <w:rFonts w:ascii="Times New Roman" w:hAnsi="Times New Roman"/>
          <w:bCs/>
          <w:color w:val="000000" w:themeColor="text1"/>
        </w:rPr>
        <w:t xml:space="preserve">, MD, </w:t>
      </w:r>
      <w:r w:rsidRPr="00972824">
        <w:rPr>
          <w:rFonts w:ascii="Times New Roman" w:hAnsi="Times New Roman" w:cs="Times New Roman"/>
        </w:rPr>
        <w:t>Cesare Beghi, MD, Roberto Lorusso, MD, PhD.</w:t>
      </w:r>
    </w:p>
    <w:p w14:paraId="4B1038B9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</w:rPr>
      </w:pPr>
    </w:p>
    <w:p w14:paraId="485CDC23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972824">
        <w:rPr>
          <w:rFonts w:ascii="Times New Roman" w:hAnsi="Times New Roman" w:cs="Times New Roman"/>
          <w:b/>
          <w:bCs/>
          <w:lang w:val="en-GB"/>
        </w:rPr>
        <w:t>Supplemental Figure</w:t>
      </w:r>
    </w:p>
    <w:p w14:paraId="2D75F6C5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188A50E" w14:textId="77777777" w:rsidR="00B54B93" w:rsidRPr="00972824" w:rsidRDefault="00B54B93" w:rsidP="00B54B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72824">
        <w:rPr>
          <w:rFonts w:ascii="Times New Roman" w:hAnsi="Times New Roman" w:cs="Times New Roman"/>
          <w:lang w:val="en-US"/>
        </w:rPr>
        <w:t>Figure 1.</w:t>
      </w:r>
      <w:r w:rsidRPr="0097282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72824">
        <w:rPr>
          <w:rFonts w:ascii="Times New Roman" w:hAnsi="Times New Roman" w:cs="Times New Roman"/>
          <w:lang w:val="en-US"/>
        </w:rPr>
        <w:t>The PRISMA flow diagram……………………………………</w:t>
      </w:r>
      <w:r w:rsidR="00972824">
        <w:rPr>
          <w:rFonts w:ascii="Times New Roman" w:hAnsi="Times New Roman" w:cs="Times New Roman"/>
          <w:lang w:val="en-US"/>
        </w:rPr>
        <w:t>..</w:t>
      </w:r>
      <w:r w:rsidRPr="00972824">
        <w:rPr>
          <w:rFonts w:ascii="Times New Roman" w:hAnsi="Times New Roman" w:cs="Times New Roman"/>
          <w:lang w:val="en-US"/>
        </w:rPr>
        <w:t>…….....……………page 2</w:t>
      </w:r>
    </w:p>
    <w:p w14:paraId="1230DA7D" w14:textId="77777777" w:rsidR="00B54B93" w:rsidRPr="00972824" w:rsidRDefault="00B54B93" w:rsidP="00B54B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72824">
        <w:rPr>
          <w:rFonts w:ascii="Times New Roman" w:hAnsi="Times New Roman" w:cs="Times New Roman"/>
          <w:lang w:val="en-US"/>
        </w:rPr>
        <w:t>Figure 2. Publication bias (I) ........................................................................................................page 3</w:t>
      </w:r>
    </w:p>
    <w:p w14:paraId="773A9D10" w14:textId="77777777" w:rsidR="00B54B93" w:rsidRPr="00972824" w:rsidRDefault="00B54B93" w:rsidP="00B54B9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72824">
        <w:rPr>
          <w:rFonts w:ascii="Times New Roman" w:hAnsi="Times New Roman" w:cs="Times New Roman"/>
          <w:lang w:val="en-US"/>
        </w:rPr>
        <w:t>Figure 3. Publication bias (II) .....................................................................................................</w:t>
      </w:r>
      <w:r w:rsidR="00972824">
        <w:rPr>
          <w:rFonts w:ascii="Times New Roman" w:hAnsi="Times New Roman" w:cs="Times New Roman"/>
          <w:lang w:val="en-US"/>
        </w:rPr>
        <w:t>.</w:t>
      </w:r>
      <w:r w:rsidRPr="00972824">
        <w:rPr>
          <w:rFonts w:ascii="Times New Roman" w:hAnsi="Times New Roman" w:cs="Times New Roman"/>
          <w:lang w:val="en-US"/>
        </w:rPr>
        <w:t>page 4</w:t>
      </w:r>
    </w:p>
    <w:p w14:paraId="1EA85CBC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FA5DC2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972824">
        <w:rPr>
          <w:rFonts w:ascii="Times New Roman" w:hAnsi="Times New Roman" w:cs="Times New Roman"/>
          <w:b/>
          <w:bCs/>
          <w:lang w:val="en-GB"/>
        </w:rPr>
        <w:t>Supplemental Table</w:t>
      </w:r>
    </w:p>
    <w:p w14:paraId="0EEB9D91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0087F19" w14:textId="77777777" w:rsidR="00B54B93" w:rsidRPr="00972824" w:rsidRDefault="00B54B93" w:rsidP="00B54B93">
      <w:pPr>
        <w:spacing w:line="480" w:lineRule="auto"/>
        <w:rPr>
          <w:rFonts w:ascii="Times New Roman" w:hAnsi="Times New Roman" w:cs="Times New Roman"/>
          <w:lang w:val="en-GB"/>
        </w:rPr>
      </w:pPr>
      <w:r w:rsidRPr="00972824">
        <w:rPr>
          <w:rFonts w:ascii="Times New Roman" w:hAnsi="Times New Roman" w:cs="Times New Roman"/>
          <w:lang w:val="en-GB"/>
        </w:rPr>
        <w:t>Table 1. Risk of bias summary</w:t>
      </w:r>
      <w:r w:rsidRPr="00972824">
        <w:rPr>
          <w:rFonts w:ascii="Times New Roman" w:hAnsi="Times New Roman" w:cs="Times New Roman"/>
          <w:lang w:val="en-US"/>
        </w:rPr>
        <w:t>.............................................</w:t>
      </w:r>
      <w:r w:rsidR="00972824">
        <w:rPr>
          <w:rFonts w:ascii="Times New Roman" w:hAnsi="Times New Roman" w:cs="Times New Roman"/>
          <w:lang w:val="en-US"/>
        </w:rPr>
        <w:t>.</w:t>
      </w:r>
      <w:r w:rsidRPr="00972824">
        <w:rPr>
          <w:rFonts w:ascii="Times New Roman" w:hAnsi="Times New Roman" w:cs="Times New Roman"/>
          <w:lang w:val="en-US"/>
        </w:rPr>
        <w:t>......................................................page 5</w:t>
      </w:r>
    </w:p>
    <w:p w14:paraId="61009721" w14:textId="77777777" w:rsidR="00B54B93" w:rsidRDefault="00B54B93">
      <w:pPr>
        <w:rPr>
          <w:lang w:val="en-US"/>
        </w:rPr>
      </w:pPr>
    </w:p>
    <w:p w14:paraId="6EB2BDE7" w14:textId="77777777" w:rsidR="00B54B93" w:rsidRDefault="00B54B93">
      <w:pPr>
        <w:rPr>
          <w:lang w:val="en-US"/>
        </w:rPr>
      </w:pPr>
    </w:p>
    <w:p w14:paraId="5A2C4A7E" w14:textId="77777777" w:rsidR="00B54B93" w:rsidRDefault="00B54B93">
      <w:pPr>
        <w:rPr>
          <w:lang w:val="en-US"/>
        </w:rPr>
      </w:pPr>
    </w:p>
    <w:p w14:paraId="70329C1C" w14:textId="77777777" w:rsidR="00B54B93" w:rsidRDefault="00B54B93">
      <w:pPr>
        <w:rPr>
          <w:lang w:val="en-US"/>
        </w:rPr>
      </w:pPr>
    </w:p>
    <w:p w14:paraId="609BE44B" w14:textId="77777777" w:rsidR="00B54B93" w:rsidRDefault="00B54B93">
      <w:pPr>
        <w:rPr>
          <w:lang w:val="en-US"/>
        </w:rPr>
      </w:pPr>
    </w:p>
    <w:p w14:paraId="5791F07B" w14:textId="77777777" w:rsidR="00B54B93" w:rsidRDefault="00B54B93">
      <w:pPr>
        <w:rPr>
          <w:lang w:val="en-US"/>
        </w:rPr>
      </w:pPr>
    </w:p>
    <w:p w14:paraId="14C3735B" w14:textId="77777777" w:rsidR="00B54B93" w:rsidRDefault="00B54B93">
      <w:pPr>
        <w:rPr>
          <w:lang w:val="en-US"/>
        </w:rPr>
      </w:pPr>
    </w:p>
    <w:p w14:paraId="292D2747" w14:textId="77777777" w:rsidR="00B54B93" w:rsidRDefault="00B54B93">
      <w:pPr>
        <w:rPr>
          <w:lang w:val="en-US"/>
        </w:rPr>
      </w:pPr>
    </w:p>
    <w:p w14:paraId="444891A1" w14:textId="77777777" w:rsidR="00B54B93" w:rsidRDefault="00B54B93">
      <w:pPr>
        <w:rPr>
          <w:lang w:val="en-US"/>
        </w:rPr>
      </w:pPr>
    </w:p>
    <w:p w14:paraId="2F07A83A" w14:textId="77777777" w:rsidR="00B54B93" w:rsidRDefault="00B54B93">
      <w:pPr>
        <w:rPr>
          <w:lang w:val="en-US"/>
        </w:rPr>
      </w:pPr>
    </w:p>
    <w:p w14:paraId="53CD91A2" w14:textId="77777777" w:rsidR="00B54B93" w:rsidRDefault="00B54B93">
      <w:pPr>
        <w:rPr>
          <w:lang w:val="en-US"/>
        </w:rPr>
      </w:pPr>
    </w:p>
    <w:p w14:paraId="1058E885" w14:textId="77777777" w:rsidR="00B54B93" w:rsidRDefault="00B54B93">
      <w:pPr>
        <w:rPr>
          <w:lang w:val="en-US"/>
        </w:rPr>
      </w:pPr>
    </w:p>
    <w:p w14:paraId="3DDCE2AD" w14:textId="77777777" w:rsidR="00B54B93" w:rsidRDefault="00B54B93">
      <w:pPr>
        <w:rPr>
          <w:lang w:val="en-US"/>
        </w:rPr>
      </w:pPr>
    </w:p>
    <w:p w14:paraId="5DF0CEB4" w14:textId="77777777" w:rsidR="00B54B93" w:rsidRDefault="00B54B93">
      <w:pPr>
        <w:rPr>
          <w:lang w:val="en-US"/>
        </w:rPr>
      </w:pPr>
    </w:p>
    <w:p w14:paraId="7A36B0A5" w14:textId="77777777" w:rsidR="00B54B93" w:rsidRDefault="00B54B93">
      <w:pPr>
        <w:rPr>
          <w:lang w:val="en-US"/>
        </w:rPr>
      </w:pPr>
    </w:p>
    <w:p w14:paraId="1F23A14E" w14:textId="77777777" w:rsidR="00B54B93" w:rsidRDefault="00B54B93">
      <w:pPr>
        <w:rPr>
          <w:lang w:val="en-US"/>
        </w:rPr>
      </w:pPr>
    </w:p>
    <w:p w14:paraId="34EFEE73" w14:textId="77777777" w:rsidR="00B54B93" w:rsidRDefault="00B54B93">
      <w:pPr>
        <w:rPr>
          <w:lang w:val="en-US"/>
        </w:rPr>
      </w:pPr>
    </w:p>
    <w:p w14:paraId="739B85B2" w14:textId="77777777" w:rsidR="00972824" w:rsidRDefault="00972824" w:rsidP="00B54B93">
      <w:pPr>
        <w:rPr>
          <w:lang w:val="en-US"/>
        </w:rPr>
      </w:pPr>
    </w:p>
    <w:p w14:paraId="3064E84A" w14:textId="77777777" w:rsidR="00B54B93" w:rsidRPr="00972824" w:rsidRDefault="00B54B93" w:rsidP="00B54B93">
      <w:pPr>
        <w:rPr>
          <w:rFonts w:ascii="Times New Roman" w:hAnsi="Times New Roman" w:cs="Times New Roman"/>
          <w:b/>
          <w:bCs/>
          <w:lang w:val="en-US"/>
        </w:rPr>
      </w:pPr>
      <w:r w:rsidRPr="00972824">
        <w:rPr>
          <w:rFonts w:ascii="Times New Roman" w:hAnsi="Times New Roman" w:cs="Times New Roman"/>
          <w:b/>
          <w:bCs/>
          <w:lang w:val="en-US"/>
        </w:rPr>
        <w:lastRenderedPageBreak/>
        <w:t>Figure 1. The PRISMA flow diagram</w:t>
      </w:r>
    </w:p>
    <w:p w14:paraId="2A3024A5" w14:textId="77777777" w:rsidR="00B54B93" w:rsidRDefault="00B54B93">
      <w:pPr>
        <w:rPr>
          <w:lang w:val="en-US"/>
        </w:rPr>
      </w:pPr>
    </w:p>
    <w:p w14:paraId="13FA858B" w14:textId="77777777" w:rsidR="00B54B93" w:rsidRPr="00B54B93" w:rsidRDefault="00B54B93" w:rsidP="00D25D34">
      <w:pPr>
        <w:jc w:val="center"/>
        <w:rPr>
          <w:lang w:val="en-US"/>
          <w14:props3d w14:extrusionH="0" w14:contourW="12700" w14:prstMaterial="none">
            <w14:contourClr>
              <w14:schemeClr w14:val="bg1"/>
            </w14:contourClr>
          </w14:props3d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BCDE87" wp14:editId="01B1C646">
                <wp:simplePos x="0" y="0"/>
                <wp:positionH relativeFrom="column">
                  <wp:posOffset>286907</wp:posOffset>
                </wp:positionH>
                <wp:positionV relativeFrom="paragraph">
                  <wp:posOffset>6867348</wp:posOffset>
                </wp:positionV>
                <wp:extent cx="5382228" cy="775504"/>
                <wp:effectExtent l="0" t="0" r="15875" b="12065"/>
                <wp:wrapNone/>
                <wp:docPr id="3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82228" cy="7755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AC2CDD" id="Rettangolo 3" o:spid="_x0000_s1026" style="position:absolute;margin-left:22.6pt;margin-top:540.75pt;width:423.8pt;height:6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" fillcolor="white [3212]" strokecolor="white [3212]" strokeweight="1pt"/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C102E31" wp14:editId="33C8E193">
            <wp:extent cx="6120130" cy="792035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92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1D06F" w14:textId="77777777" w:rsidR="00D25D34" w:rsidRDefault="00D25D34" w:rsidP="00B54B93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E05E8DF" w14:textId="77777777" w:rsidR="00553950" w:rsidRPr="00972824" w:rsidRDefault="00B54B93" w:rsidP="005539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72824">
        <w:rPr>
          <w:rFonts w:ascii="Times New Roman" w:hAnsi="Times New Roman" w:cs="Times New Roman"/>
          <w:lang w:val="en-US"/>
        </w:rPr>
        <w:t>The PRISMA flow diagram describing the study selection process.</w:t>
      </w:r>
    </w:p>
    <w:p w14:paraId="53C395D7" w14:textId="77777777" w:rsidR="00B54B93" w:rsidRPr="00972824" w:rsidRDefault="00D25D34" w:rsidP="0055395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72824">
        <w:rPr>
          <w:rFonts w:ascii="Times New Roman" w:hAnsi="Times New Roman" w:cs="Times New Roman"/>
          <w:b/>
          <w:bCs/>
          <w:lang w:val="en-US"/>
        </w:rPr>
        <w:lastRenderedPageBreak/>
        <w:t>Figure 2. Publication bias (I)</w:t>
      </w:r>
    </w:p>
    <w:p w14:paraId="1158495A" w14:textId="77777777" w:rsidR="00D25D34" w:rsidRDefault="00D25D34" w:rsidP="0055395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C8291BB" wp14:editId="781D77CA">
            <wp:extent cx="5981348" cy="8640000"/>
            <wp:effectExtent l="0" t="0" r="63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348" cy="86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2B8EC" w14:textId="77777777" w:rsidR="00553950" w:rsidRPr="00972824" w:rsidRDefault="00553950" w:rsidP="00553950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72824">
        <w:rPr>
          <w:rFonts w:ascii="Times New Roman" w:hAnsi="Times New Roman" w:cs="Times New Roman"/>
          <w:b/>
          <w:bCs/>
          <w:lang w:val="en-US"/>
        </w:rPr>
        <w:lastRenderedPageBreak/>
        <w:t>Figure 3. Publication bias (II)</w:t>
      </w:r>
    </w:p>
    <w:p w14:paraId="1A7CE431" w14:textId="77777777" w:rsidR="00C118CE" w:rsidRPr="00553950" w:rsidRDefault="00C118CE" w:rsidP="00972824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1D897DD1" wp14:editId="3EAC7119">
            <wp:extent cx="5981348" cy="8640000"/>
            <wp:effectExtent l="0" t="0" r="63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348" cy="86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AF6F5" w14:textId="77777777" w:rsidR="00972824" w:rsidRDefault="00972824">
      <w:pPr>
        <w:rPr>
          <w:lang w:val="en-US"/>
        </w:rPr>
        <w:sectPr w:rsidR="00972824">
          <w:footerReference w:type="even" r:id="rId9"/>
          <w:footerReference w:type="default" r:id="rId10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AF0E69B" w14:textId="77777777" w:rsidR="00972824" w:rsidRPr="00972824" w:rsidRDefault="00972824" w:rsidP="00972824">
      <w:pPr>
        <w:tabs>
          <w:tab w:val="left" w:pos="4230"/>
        </w:tabs>
        <w:rPr>
          <w:rFonts w:ascii="Times New Roman" w:hAnsi="Times New Roman" w:cs="Times New Roman"/>
          <w:b/>
          <w:bCs/>
          <w:lang w:val="en-US"/>
        </w:rPr>
      </w:pPr>
      <w:r w:rsidRPr="00972824">
        <w:rPr>
          <w:rFonts w:ascii="Times New Roman" w:hAnsi="Times New Roman" w:cs="Times New Roman"/>
          <w:b/>
          <w:bCs/>
          <w:lang w:val="en-US"/>
        </w:rPr>
        <w:lastRenderedPageBreak/>
        <w:t>Table 1. Risk of bias summary</w:t>
      </w:r>
    </w:p>
    <w:p w14:paraId="56CB745E" w14:textId="77777777" w:rsidR="00972824" w:rsidRDefault="00972824" w:rsidP="00972824">
      <w:pPr>
        <w:tabs>
          <w:tab w:val="left" w:pos="4230"/>
        </w:tabs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63C0C7E" w14:textId="77777777" w:rsidR="00B54B93" w:rsidRDefault="00B54B93">
      <w:pPr>
        <w:rPr>
          <w:lang w:val="en-US"/>
        </w:rPr>
      </w:pPr>
    </w:p>
    <w:tbl>
      <w:tblPr>
        <w:tblStyle w:val="Tabellasemplice-1"/>
        <w:tblW w:w="14279" w:type="dxa"/>
        <w:tblLook w:val="04A0" w:firstRow="1" w:lastRow="0" w:firstColumn="1" w:lastColumn="0" w:noHBand="0" w:noVBand="1"/>
      </w:tblPr>
      <w:tblGrid>
        <w:gridCol w:w="1785"/>
        <w:gridCol w:w="1786"/>
        <w:gridCol w:w="1785"/>
        <w:gridCol w:w="1784"/>
        <w:gridCol w:w="1785"/>
        <w:gridCol w:w="1785"/>
        <w:gridCol w:w="1786"/>
        <w:gridCol w:w="1783"/>
      </w:tblGrid>
      <w:tr w:rsidR="00972824" w14:paraId="218A9773" w14:textId="77777777" w:rsidTr="00972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58B82F83" w14:textId="77777777" w:rsidR="00972824" w:rsidRDefault="00972824" w:rsidP="00E40C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tudy</w:t>
            </w:r>
          </w:p>
        </w:tc>
        <w:tc>
          <w:tcPr>
            <w:tcW w:w="1786" w:type="dxa"/>
          </w:tcPr>
          <w:p w14:paraId="2D03AA74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ias due to</w:t>
            </w:r>
          </w:p>
          <w:p w14:paraId="00AEF345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nfounding</w:t>
            </w:r>
          </w:p>
        </w:tc>
        <w:tc>
          <w:tcPr>
            <w:tcW w:w="1785" w:type="dxa"/>
          </w:tcPr>
          <w:p w14:paraId="52B74A59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ias in selection of participants</w:t>
            </w:r>
          </w:p>
        </w:tc>
        <w:tc>
          <w:tcPr>
            <w:tcW w:w="1784" w:type="dxa"/>
          </w:tcPr>
          <w:p w14:paraId="5CAC1F95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ias in measurement of interventions</w:t>
            </w:r>
          </w:p>
        </w:tc>
        <w:tc>
          <w:tcPr>
            <w:tcW w:w="1785" w:type="dxa"/>
          </w:tcPr>
          <w:p w14:paraId="524487F8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ias due to missing data</w:t>
            </w:r>
          </w:p>
        </w:tc>
        <w:tc>
          <w:tcPr>
            <w:tcW w:w="1785" w:type="dxa"/>
          </w:tcPr>
          <w:p w14:paraId="2A212410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ias in measurement of outcomes</w:t>
            </w:r>
          </w:p>
        </w:tc>
        <w:tc>
          <w:tcPr>
            <w:tcW w:w="1786" w:type="dxa"/>
          </w:tcPr>
          <w:p w14:paraId="54715406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ias in selection of reported results</w:t>
            </w:r>
          </w:p>
        </w:tc>
        <w:tc>
          <w:tcPr>
            <w:tcW w:w="1783" w:type="dxa"/>
          </w:tcPr>
          <w:p w14:paraId="1AB15EB2" w14:textId="77777777" w:rsidR="00972824" w:rsidRDefault="00972824" w:rsidP="00E40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verall bias</w:t>
            </w:r>
          </w:p>
        </w:tc>
      </w:tr>
      <w:tr w:rsidR="00972824" w14:paraId="1CDC74C2" w14:textId="77777777" w:rsidTr="0097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5CE0E6E0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Kacer et al. </w:t>
            </w:r>
          </w:p>
        </w:tc>
        <w:tc>
          <w:tcPr>
            <w:tcW w:w="1786" w:type="dxa"/>
          </w:tcPr>
          <w:p w14:paraId="3B05FFE2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70365924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7006A453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5" w:type="dxa"/>
          </w:tcPr>
          <w:p w14:paraId="49DAF3DF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6FCA8541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4767073F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568DE6CF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44DAC787" w14:textId="77777777" w:rsidTr="0097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5077FCFC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>Matteucci et al.</w:t>
            </w:r>
          </w:p>
        </w:tc>
        <w:tc>
          <w:tcPr>
            <w:tcW w:w="1786" w:type="dxa"/>
          </w:tcPr>
          <w:p w14:paraId="26312677" w14:textId="77777777" w:rsidR="00972824" w:rsidRDefault="00972824" w:rsidP="00E40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469D71AE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211F00DF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5" w:type="dxa"/>
          </w:tcPr>
          <w:p w14:paraId="3D712AA0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5" w:type="dxa"/>
          </w:tcPr>
          <w:p w14:paraId="397D1E22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0FF9C84F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7C863CE3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5256C294" w14:textId="77777777" w:rsidTr="0097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182551A6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Okamura et al. </w:t>
            </w:r>
          </w:p>
        </w:tc>
        <w:tc>
          <w:tcPr>
            <w:tcW w:w="1786" w:type="dxa"/>
          </w:tcPr>
          <w:p w14:paraId="6ABA0B58" w14:textId="77777777" w:rsidR="00972824" w:rsidRDefault="00972824" w:rsidP="00E40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7E521817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2E73247D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124BAC40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7C1BC8BF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50F13BC0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518E1209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50EEEA41" w14:textId="77777777" w:rsidTr="0097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65738367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Formica et al. </w:t>
            </w:r>
          </w:p>
        </w:tc>
        <w:tc>
          <w:tcPr>
            <w:tcW w:w="1786" w:type="dxa"/>
          </w:tcPr>
          <w:p w14:paraId="1B84E5E1" w14:textId="77777777" w:rsidR="00972824" w:rsidRDefault="00972824" w:rsidP="00E40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5473ABF3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7498607E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14BAAC1A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5" w:type="dxa"/>
          </w:tcPr>
          <w:p w14:paraId="58690B54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50E483F6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69A7442A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45427702" w14:textId="77777777" w:rsidTr="0097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89DA823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eastAsiaTheme="minorHAnsi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Zoffoli et al. </w:t>
            </w:r>
          </w:p>
        </w:tc>
        <w:tc>
          <w:tcPr>
            <w:tcW w:w="1786" w:type="dxa"/>
          </w:tcPr>
          <w:p w14:paraId="53482F77" w14:textId="77777777" w:rsidR="00972824" w:rsidRDefault="00972824" w:rsidP="00E40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1351BFAD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4" w:type="dxa"/>
          </w:tcPr>
          <w:p w14:paraId="42330259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39EDFA82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79B00F76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6" w:type="dxa"/>
          </w:tcPr>
          <w:p w14:paraId="724E1195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38057ABD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485639B6" w14:textId="77777777" w:rsidTr="0097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21DC531B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Haddadin et al. </w:t>
            </w:r>
          </w:p>
        </w:tc>
        <w:tc>
          <w:tcPr>
            <w:tcW w:w="1786" w:type="dxa"/>
          </w:tcPr>
          <w:p w14:paraId="1C6D024F" w14:textId="77777777" w:rsidR="00972824" w:rsidRDefault="00972824" w:rsidP="00E40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1CFE5FD3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65AEF44C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5" w:type="dxa"/>
          </w:tcPr>
          <w:p w14:paraId="03DEEEDD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1A7E534D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7B4E8198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0DCE8F25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277C4DF1" w14:textId="77777777" w:rsidTr="0097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2EF0C898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Okada et al. </w:t>
            </w:r>
          </w:p>
        </w:tc>
        <w:tc>
          <w:tcPr>
            <w:tcW w:w="1786" w:type="dxa"/>
          </w:tcPr>
          <w:p w14:paraId="664C4203" w14:textId="77777777" w:rsidR="00972824" w:rsidRDefault="00972824" w:rsidP="00E40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168D6248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49001AEE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2415EDD6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7851E841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erious </w:t>
            </w:r>
          </w:p>
        </w:tc>
        <w:tc>
          <w:tcPr>
            <w:tcW w:w="1786" w:type="dxa"/>
          </w:tcPr>
          <w:p w14:paraId="79480AAF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3" w:type="dxa"/>
          </w:tcPr>
          <w:p w14:paraId="5BCECC31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</w:tr>
      <w:tr w:rsidR="00972824" w14:paraId="6F0886E5" w14:textId="77777777" w:rsidTr="0097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66C6DDBB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Flajsig et al. </w:t>
            </w:r>
          </w:p>
        </w:tc>
        <w:tc>
          <w:tcPr>
            <w:tcW w:w="1786" w:type="dxa"/>
          </w:tcPr>
          <w:p w14:paraId="76353E33" w14:textId="77777777" w:rsidR="00972824" w:rsidRDefault="00972824" w:rsidP="00E40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73A0209D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w</w:t>
            </w:r>
          </w:p>
        </w:tc>
        <w:tc>
          <w:tcPr>
            <w:tcW w:w="1784" w:type="dxa"/>
          </w:tcPr>
          <w:p w14:paraId="61100B10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3F855189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7895BDBF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6" w:type="dxa"/>
          </w:tcPr>
          <w:p w14:paraId="239D4572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3" w:type="dxa"/>
          </w:tcPr>
          <w:p w14:paraId="637DE008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</w:tr>
      <w:tr w:rsidR="00972824" w14:paraId="2B65E7A5" w14:textId="77777777" w:rsidTr="0097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352BDFED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Mantovani et al. </w:t>
            </w:r>
          </w:p>
        </w:tc>
        <w:tc>
          <w:tcPr>
            <w:tcW w:w="1786" w:type="dxa"/>
          </w:tcPr>
          <w:p w14:paraId="6F3A4DC1" w14:textId="77777777" w:rsidR="00972824" w:rsidRDefault="00972824" w:rsidP="00E40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2AC5C9F8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4" w:type="dxa"/>
          </w:tcPr>
          <w:p w14:paraId="00E1F575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77922C1E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3DB377F5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290DB72A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0E3892D7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4040E628" w14:textId="77777777" w:rsidTr="0097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7F747EDA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Iemura et al. </w:t>
            </w:r>
          </w:p>
        </w:tc>
        <w:tc>
          <w:tcPr>
            <w:tcW w:w="1786" w:type="dxa"/>
          </w:tcPr>
          <w:p w14:paraId="33337033" w14:textId="77777777" w:rsidR="00972824" w:rsidRDefault="00972824" w:rsidP="00E40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576429DF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4" w:type="dxa"/>
          </w:tcPr>
          <w:p w14:paraId="38A72595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7F59893C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5" w:type="dxa"/>
          </w:tcPr>
          <w:p w14:paraId="28F2C746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6" w:type="dxa"/>
          </w:tcPr>
          <w:p w14:paraId="04D3814E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  <w:tc>
          <w:tcPr>
            <w:tcW w:w="1783" w:type="dxa"/>
          </w:tcPr>
          <w:p w14:paraId="41143BA4" w14:textId="77777777" w:rsidR="00972824" w:rsidRDefault="00972824" w:rsidP="00E40C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</w:t>
            </w:r>
          </w:p>
        </w:tc>
      </w:tr>
      <w:tr w:rsidR="00972824" w14:paraId="62261277" w14:textId="77777777" w:rsidTr="00972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</w:tcPr>
          <w:p w14:paraId="14CA75BC" w14:textId="77777777" w:rsidR="00972824" w:rsidRPr="00972824" w:rsidRDefault="00972824" w:rsidP="00E40C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</w:pPr>
            <w:r w:rsidRPr="00972824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3"/>
                <w:szCs w:val="23"/>
              </w:rPr>
              <w:t xml:space="preserve">McMullan et al. </w:t>
            </w:r>
          </w:p>
        </w:tc>
        <w:tc>
          <w:tcPr>
            <w:tcW w:w="1786" w:type="dxa"/>
          </w:tcPr>
          <w:p w14:paraId="361361AC" w14:textId="77777777" w:rsidR="00972824" w:rsidRDefault="00972824" w:rsidP="00E40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E07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rious</w:t>
            </w:r>
          </w:p>
        </w:tc>
        <w:tc>
          <w:tcPr>
            <w:tcW w:w="1785" w:type="dxa"/>
          </w:tcPr>
          <w:p w14:paraId="2096DC0D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oderate</w:t>
            </w:r>
          </w:p>
        </w:tc>
        <w:tc>
          <w:tcPr>
            <w:tcW w:w="1784" w:type="dxa"/>
          </w:tcPr>
          <w:p w14:paraId="5684AD06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oderate</w:t>
            </w:r>
          </w:p>
        </w:tc>
        <w:tc>
          <w:tcPr>
            <w:tcW w:w="1785" w:type="dxa"/>
          </w:tcPr>
          <w:p w14:paraId="3AEE91E7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erious</w:t>
            </w:r>
          </w:p>
        </w:tc>
        <w:tc>
          <w:tcPr>
            <w:tcW w:w="1785" w:type="dxa"/>
          </w:tcPr>
          <w:p w14:paraId="6D6012C6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oderate</w:t>
            </w:r>
          </w:p>
        </w:tc>
        <w:tc>
          <w:tcPr>
            <w:tcW w:w="1786" w:type="dxa"/>
          </w:tcPr>
          <w:p w14:paraId="19BD1730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erious</w:t>
            </w:r>
          </w:p>
        </w:tc>
        <w:tc>
          <w:tcPr>
            <w:tcW w:w="1783" w:type="dxa"/>
          </w:tcPr>
          <w:p w14:paraId="062F5D97" w14:textId="77777777" w:rsidR="00972824" w:rsidRDefault="00972824" w:rsidP="00E40C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erious</w:t>
            </w:r>
          </w:p>
        </w:tc>
      </w:tr>
    </w:tbl>
    <w:p w14:paraId="699F4A4D" w14:textId="77777777" w:rsidR="00972824" w:rsidRDefault="00972824">
      <w:pPr>
        <w:rPr>
          <w:lang w:val="en-US"/>
        </w:rPr>
      </w:pPr>
    </w:p>
    <w:p w14:paraId="1EF25B78" w14:textId="77777777" w:rsidR="00B54B93" w:rsidRPr="00972824" w:rsidRDefault="00B54B93">
      <w:pPr>
        <w:rPr>
          <w:lang w:val="en-US"/>
        </w:rPr>
      </w:pPr>
    </w:p>
    <w:p w14:paraId="52ABC8DC" w14:textId="77777777" w:rsidR="00972824" w:rsidRPr="00972824" w:rsidRDefault="00972824" w:rsidP="00972824">
      <w:pPr>
        <w:tabs>
          <w:tab w:val="left" w:pos="423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72824">
        <w:rPr>
          <w:rFonts w:ascii="Times New Roman" w:hAnsi="Times New Roman" w:cs="Times New Roman"/>
          <w:color w:val="000000" w:themeColor="text1"/>
          <w:lang w:val="en-US"/>
        </w:rPr>
        <w:t>Review authors' judgements about each risk of bias item for each included study.</w:t>
      </w:r>
    </w:p>
    <w:p w14:paraId="23457797" w14:textId="77777777" w:rsidR="00B54B93" w:rsidRDefault="00B54B93">
      <w:pPr>
        <w:rPr>
          <w:lang w:val="en-US"/>
        </w:rPr>
      </w:pPr>
    </w:p>
    <w:p w14:paraId="3B09A343" w14:textId="77777777" w:rsidR="00B54B93" w:rsidRDefault="00B54B93">
      <w:pPr>
        <w:rPr>
          <w:lang w:val="en-US"/>
        </w:rPr>
      </w:pPr>
    </w:p>
    <w:p w14:paraId="7BC91F26" w14:textId="77777777" w:rsidR="00B54B93" w:rsidRPr="00B54B93" w:rsidRDefault="00B54B93">
      <w:pPr>
        <w:rPr>
          <w:lang w:val="en-US"/>
        </w:rPr>
      </w:pPr>
    </w:p>
    <w:sectPr w:rsidR="00B54B93" w:rsidRPr="00B54B93" w:rsidSect="0097282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0BE88" w14:textId="77777777" w:rsidR="009340AD" w:rsidRDefault="009340AD" w:rsidP="00B54B93">
      <w:r>
        <w:separator/>
      </w:r>
    </w:p>
  </w:endnote>
  <w:endnote w:type="continuationSeparator" w:id="0">
    <w:p w14:paraId="042A2404" w14:textId="77777777" w:rsidR="009340AD" w:rsidRDefault="009340AD" w:rsidP="00B5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0755720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A87E63D" w14:textId="77777777" w:rsidR="00B54B93" w:rsidRDefault="00B54B93" w:rsidP="009A049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A98893A" w14:textId="77777777" w:rsidR="00B54B93" w:rsidRDefault="00B54B93" w:rsidP="00B54B9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58674593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AC92AEB" w14:textId="77777777" w:rsidR="00B54B93" w:rsidRDefault="00B54B93" w:rsidP="009A049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1280601A" w14:textId="77777777" w:rsidR="00B54B93" w:rsidRDefault="00B54B93" w:rsidP="00B54B9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87F03" w14:textId="77777777" w:rsidR="009340AD" w:rsidRDefault="009340AD" w:rsidP="00B54B93">
      <w:r>
        <w:separator/>
      </w:r>
    </w:p>
  </w:footnote>
  <w:footnote w:type="continuationSeparator" w:id="0">
    <w:p w14:paraId="4CD5B25F" w14:textId="77777777" w:rsidR="009340AD" w:rsidRDefault="009340AD" w:rsidP="00B54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B93"/>
    <w:rsid w:val="000B09AF"/>
    <w:rsid w:val="00553950"/>
    <w:rsid w:val="009340AD"/>
    <w:rsid w:val="00972824"/>
    <w:rsid w:val="00A6351D"/>
    <w:rsid w:val="00B54B93"/>
    <w:rsid w:val="00C118CE"/>
    <w:rsid w:val="00CE3094"/>
    <w:rsid w:val="00D25D34"/>
    <w:rsid w:val="00FD5B46"/>
    <w:rsid w:val="00FD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FFB74"/>
  <w15:chartTrackingRefBased/>
  <w15:docId w15:val="{7A353F87-BEC2-1D49-873E-90F7F212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4B93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B54B9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54B93"/>
    <w:rPr>
      <w:rFonts w:eastAsiaTheme="minorEastAsia"/>
    </w:rPr>
  </w:style>
  <w:style w:type="character" w:styleId="Numeropagina">
    <w:name w:val="page number"/>
    <w:basedOn w:val="Carpredefinitoparagrafo"/>
    <w:uiPriority w:val="99"/>
    <w:semiHidden/>
    <w:unhideWhenUsed/>
    <w:rsid w:val="00B54B93"/>
  </w:style>
  <w:style w:type="table" w:styleId="Grigliatabella">
    <w:name w:val="Table Grid"/>
    <w:basedOn w:val="Tabellanormale"/>
    <w:uiPriority w:val="39"/>
    <w:rsid w:val="00972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9728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atteucci</dc:creator>
  <cp:keywords/>
  <dc:description/>
  <cp:lastModifiedBy>Matteo Matteucci</cp:lastModifiedBy>
  <cp:revision>6</cp:revision>
  <dcterms:created xsi:type="dcterms:W3CDTF">2020-12-22T09:40:00Z</dcterms:created>
  <dcterms:modified xsi:type="dcterms:W3CDTF">2021-01-13T18:04:00Z</dcterms:modified>
</cp:coreProperties>
</file>